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0568" w:type="dxa"/>
        <w:tblLook w:val="04A0" w:firstRow="1" w:lastRow="0" w:firstColumn="1" w:lastColumn="0" w:noHBand="0" w:noVBand="1"/>
      </w:tblPr>
      <w:tblGrid>
        <w:gridCol w:w="1161"/>
        <w:gridCol w:w="1164"/>
        <w:gridCol w:w="1164"/>
        <w:gridCol w:w="1274"/>
        <w:gridCol w:w="1165"/>
        <w:gridCol w:w="1168"/>
        <w:gridCol w:w="1157"/>
        <w:gridCol w:w="1157"/>
        <w:gridCol w:w="1158"/>
      </w:tblGrid>
      <w:tr w:rsidR="00A90D9E" w:rsidTr="00A90D9E">
        <w:tc>
          <w:tcPr>
            <w:tcW w:w="1161" w:type="dxa"/>
          </w:tcPr>
          <w:p w:rsidR="00A90D9E" w:rsidRPr="00831A9F" w:rsidRDefault="00A90D9E" w:rsidP="00C373F1"/>
        </w:tc>
        <w:tc>
          <w:tcPr>
            <w:tcW w:w="1164" w:type="dxa"/>
          </w:tcPr>
          <w:p w:rsidR="00A90D9E" w:rsidRPr="00831A9F" w:rsidRDefault="00A90D9E" w:rsidP="00C373F1">
            <w:r w:rsidRPr="00831A9F">
              <w:t>Gender</w:t>
            </w:r>
          </w:p>
        </w:tc>
        <w:tc>
          <w:tcPr>
            <w:tcW w:w="1164" w:type="dxa"/>
          </w:tcPr>
          <w:p w:rsidR="00A90D9E" w:rsidRPr="00831A9F" w:rsidRDefault="00A90D9E" w:rsidP="00C373F1">
            <w:r w:rsidRPr="00831A9F">
              <w:t>Years</w:t>
            </w:r>
          </w:p>
          <w:p w:rsidR="00A90D9E" w:rsidRPr="00831A9F" w:rsidRDefault="00A90D9E" w:rsidP="00C373F1">
            <w:r w:rsidRPr="00831A9F">
              <w:t>HIV positive</w:t>
            </w:r>
          </w:p>
        </w:tc>
        <w:tc>
          <w:tcPr>
            <w:tcW w:w="1274" w:type="dxa"/>
          </w:tcPr>
          <w:p w:rsidR="00A90D9E" w:rsidRPr="00831A9F" w:rsidRDefault="00A90D9E" w:rsidP="00C373F1">
            <w:r w:rsidRPr="00831A9F">
              <w:t>Viral load</w:t>
            </w:r>
          </w:p>
          <w:p w:rsidR="00A90D9E" w:rsidRPr="00831A9F" w:rsidRDefault="00A90D9E" w:rsidP="00C373F1">
            <w:r w:rsidRPr="00831A9F">
              <w:t>(copies/mL)</w:t>
            </w:r>
          </w:p>
        </w:tc>
        <w:tc>
          <w:tcPr>
            <w:tcW w:w="1165" w:type="dxa"/>
          </w:tcPr>
          <w:p w:rsidR="00A90D9E" w:rsidRPr="00831A9F" w:rsidRDefault="00A90D9E" w:rsidP="00C373F1">
            <w:r w:rsidRPr="00831A9F">
              <w:t>CD4 count</w:t>
            </w:r>
          </w:p>
          <w:p w:rsidR="00A90D9E" w:rsidRPr="00831A9F" w:rsidRDefault="00A90D9E" w:rsidP="00C373F1">
            <w:r w:rsidRPr="00831A9F">
              <w:t>(cells/</w:t>
            </w:r>
            <w:proofErr w:type="spellStart"/>
            <w:r w:rsidRPr="00831A9F">
              <w:t>uL</w:t>
            </w:r>
            <w:proofErr w:type="spellEnd"/>
            <w:r w:rsidRPr="00831A9F">
              <w:t>)</w:t>
            </w:r>
          </w:p>
        </w:tc>
        <w:tc>
          <w:tcPr>
            <w:tcW w:w="1168" w:type="dxa"/>
          </w:tcPr>
          <w:p w:rsidR="00A90D9E" w:rsidRPr="00831A9F" w:rsidRDefault="00A90D9E" w:rsidP="00C373F1">
            <w:r w:rsidRPr="00831A9F">
              <w:t>Protective</w:t>
            </w:r>
          </w:p>
          <w:p w:rsidR="00A90D9E" w:rsidRPr="00831A9F" w:rsidRDefault="00A90D9E" w:rsidP="00C373F1">
            <w:r w:rsidRPr="00831A9F">
              <w:t>HLA allele</w:t>
            </w:r>
          </w:p>
        </w:tc>
        <w:tc>
          <w:tcPr>
            <w:tcW w:w="1157" w:type="dxa"/>
          </w:tcPr>
          <w:p w:rsidR="00A90D9E" w:rsidRDefault="00A90D9E" w:rsidP="00C373F1">
            <w:r>
              <w:t>Gag-</w:t>
            </w:r>
            <w:proofErr w:type="spellStart"/>
            <w:r>
              <w:t>specifc</w:t>
            </w:r>
            <w:proofErr w:type="spellEnd"/>
            <w:r>
              <w:t xml:space="preserve"> SFC/10</w:t>
            </w:r>
            <w:r w:rsidRPr="00A90D9E">
              <w:rPr>
                <w:vertAlign w:val="superscript"/>
              </w:rPr>
              <w:t>6</w:t>
            </w:r>
            <w:r>
              <w:t xml:space="preserve"> PBMC</w:t>
            </w:r>
          </w:p>
        </w:tc>
        <w:tc>
          <w:tcPr>
            <w:tcW w:w="1157" w:type="dxa"/>
          </w:tcPr>
          <w:p w:rsidR="00A90D9E" w:rsidRDefault="00A90D9E" w:rsidP="00C373F1">
            <w:proofErr w:type="spellStart"/>
            <w:r>
              <w:t>Nef</w:t>
            </w:r>
            <w:r>
              <w:t>-specifc</w:t>
            </w:r>
            <w:proofErr w:type="spellEnd"/>
            <w:r>
              <w:t xml:space="preserve"> SFC/10</w:t>
            </w:r>
            <w:r w:rsidRPr="00A90D9E">
              <w:rPr>
                <w:vertAlign w:val="superscript"/>
              </w:rPr>
              <w:t>6</w:t>
            </w:r>
            <w:r>
              <w:t xml:space="preserve"> PBMC</w:t>
            </w:r>
          </w:p>
        </w:tc>
        <w:tc>
          <w:tcPr>
            <w:tcW w:w="1158" w:type="dxa"/>
          </w:tcPr>
          <w:p w:rsidR="00A90D9E" w:rsidRDefault="00A90D9E" w:rsidP="00C373F1"/>
        </w:tc>
      </w:tr>
      <w:tr w:rsidR="00A90D9E" w:rsidTr="00A90D9E">
        <w:tc>
          <w:tcPr>
            <w:tcW w:w="1161" w:type="dxa"/>
          </w:tcPr>
          <w:p w:rsidR="00A90D9E" w:rsidRPr="00831A9F" w:rsidRDefault="00A90D9E" w:rsidP="00C373F1">
            <w:r w:rsidRPr="00831A9F">
              <w:t>ES3</w:t>
            </w:r>
          </w:p>
        </w:tc>
        <w:tc>
          <w:tcPr>
            <w:tcW w:w="1164" w:type="dxa"/>
          </w:tcPr>
          <w:p w:rsidR="00A90D9E" w:rsidRPr="00831A9F" w:rsidRDefault="00A90D9E" w:rsidP="00C373F1">
            <w:r w:rsidRPr="00831A9F">
              <w:t>F</w:t>
            </w:r>
          </w:p>
        </w:tc>
        <w:tc>
          <w:tcPr>
            <w:tcW w:w="1164" w:type="dxa"/>
          </w:tcPr>
          <w:p w:rsidR="00A90D9E" w:rsidRPr="00831A9F" w:rsidRDefault="00A90D9E" w:rsidP="00C373F1">
            <w:r w:rsidRPr="00831A9F">
              <w:t>21</w:t>
            </w:r>
          </w:p>
        </w:tc>
        <w:tc>
          <w:tcPr>
            <w:tcW w:w="1274" w:type="dxa"/>
          </w:tcPr>
          <w:p w:rsidR="00A90D9E" w:rsidRPr="00831A9F" w:rsidRDefault="00A90D9E" w:rsidP="00C373F1">
            <w:r w:rsidRPr="00831A9F">
              <w:t>&lt; 20</w:t>
            </w:r>
          </w:p>
        </w:tc>
        <w:tc>
          <w:tcPr>
            <w:tcW w:w="1165" w:type="dxa"/>
          </w:tcPr>
          <w:p w:rsidR="00A90D9E" w:rsidRPr="00831A9F" w:rsidRDefault="00A90D9E" w:rsidP="00C373F1">
            <w:r w:rsidRPr="00831A9F">
              <w:t>1046</w:t>
            </w:r>
          </w:p>
        </w:tc>
        <w:tc>
          <w:tcPr>
            <w:tcW w:w="1168" w:type="dxa"/>
          </w:tcPr>
          <w:p w:rsidR="00A90D9E" w:rsidRPr="00831A9F" w:rsidRDefault="00A90D9E" w:rsidP="00C373F1">
            <w:r w:rsidRPr="00831A9F">
              <w:t>HLA-B*57</w:t>
            </w:r>
          </w:p>
        </w:tc>
        <w:tc>
          <w:tcPr>
            <w:tcW w:w="1157" w:type="dxa"/>
          </w:tcPr>
          <w:p w:rsidR="00A90D9E" w:rsidRDefault="00A90D9E" w:rsidP="00C373F1">
            <w:r>
              <w:t>195</w:t>
            </w:r>
          </w:p>
        </w:tc>
        <w:tc>
          <w:tcPr>
            <w:tcW w:w="1157" w:type="dxa"/>
          </w:tcPr>
          <w:p w:rsidR="00A90D9E" w:rsidRDefault="00A90D9E" w:rsidP="00C373F1">
            <w:r>
              <w:t>280</w:t>
            </w:r>
          </w:p>
        </w:tc>
        <w:tc>
          <w:tcPr>
            <w:tcW w:w="1158" w:type="dxa"/>
          </w:tcPr>
          <w:p w:rsidR="00A90D9E" w:rsidRDefault="00D84FA8" w:rsidP="00C373F1">
            <w:r>
              <w:t>475</w:t>
            </w:r>
          </w:p>
        </w:tc>
      </w:tr>
      <w:tr w:rsidR="00A90D9E" w:rsidTr="00A90D9E">
        <w:tc>
          <w:tcPr>
            <w:tcW w:w="1161" w:type="dxa"/>
          </w:tcPr>
          <w:p w:rsidR="00A90D9E" w:rsidRPr="00831A9F" w:rsidRDefault="00A90D9E" w:rsidP="00C373F1">
            <w:r w:rsidRPr="00831A9F">
              <w:t>ES5</w:t>
            </w:r>
          </w:p>
        </w:tc>
        <w:tc>
          <w:tcPr>
            <w:tcW w:w="1164" w:type="dxa"/>
          </w:tcPr>
          <w:p w:rsidR="00A90D9E" w:rsidRPr="00831A9F" w:rsidRDefault="00A90D9E" w:rsidP="00C373F1">
            <w:r w:rsidRPr="00831A9F">
              <w:t>F</w:t>
            </w:r>
          </w:p>
        </w:tc>
        <w:tc>
          <w:tcPr>
            <w:tcW w:w="1164" w:type="dxa"/>
          </w:tcPr>
          <w:p w:rsidR="00A90D9E" w:rsidRPr="00831A9F" w:rsidRDefault="00A90D9E" w:rsidP="00C373F1">
            <w:r w:rsidRPr="00831A9F">
              <w:t>22</w:t>
            </w:r>
          </w:p>
        </w:tc>
        <w:tc>
          <w:tcPr>
            <w:tcW w:w="1274" w:type="dxa"/>
          </w:tcPr>
          <w:p w:rsidR="00A90D9E" w:rsidRPr="00831A9F" w:rsidRDefault="00A90D9E" w:rsidP="00C373F1">
            <w:r w:rsidRPr="00831A9F">
              <w:t>&lt; 20</w:t>
            </w:r>
          </w:p>
        </w:tc>
        <w:tc>
          <w:tcPr>
            <w:tcW w:w="1165" w:type="dxa"/>
          </w:tcPr>
          <w:p w:rsidR="00A90D9E" w:rsidRPr="00831A9F" w:rsidRDefault="00A90D9E" w:rsidP="00C373F1">
            <w:r w:rsidRPr="00831A9F">
              <w:t>676</w:t>
            </w:r>
          </w:p>
        </w:tc>
        <w:tc>
          <w:tcPr>
            <w:tcW w:w="1168" w:type="dxa"/>
          </w:tcPr>
          <w:p w:rsidR="00A90D9E" w:rsidRPr="00831A9F" w:rsidRDefault="00A90D9E" w:rsidP="00C373F1">
            <w:r w:rsidRPr="00831A9F">
              <w:t>HLA-B*57</w:t>
            </w:r>
          </w:p>
        </w:tc>
        <w:tc>
          <w:tcPr>
            <w:tcW w:w="1157" w:type="dxa"/>
          </w:tcPr>
          <w:p w:rsidR="00A90D9E" w:rsidRDefault="00A90D9E" w:rsidP="00C373F1">
            <w:r>
              <w:t>4700</w:t>
            </w:r>
          </w:p>
        </w:tc>
        <w:tc>
          <w:tcPr>
            <w:tcW w:w="1157" w:type="dxa"/>
          </w:tcPr>
          <w:p w:rsidR="00A90D9E" w:rsidRDefault="00982EFB" w:rsidP="00C373F1">
            <w:r>
              <w:t>770</w:t>
            </w:r>
          </w:p>
        </w:tc>
        <w:tc>
          <w:tcPr>
            <w:tcW w:w="1158" w:type="dxa"/>
          </w:tcPr>
          <w:p w:rsidR="00A90D9E" w:rsidRDefault="00D84FA8" w:rsidP="00C373F1">
            <w:r>
              <w:t>5470</w:t>
            </w:r>
          </w:p>
        </w:tc>
      </w:tr>
      <w:tr w:rsidR="00A90D9E" w:rsidTr="00A90D9E">
        <w:tc>
          <w:tcPr>
            <w:tcW w:w="1161" w:type="dxa"/>
          </w:tcPr>
          <w:p w:rsidR="00A90D9E" w:rsidRPr="00831A9F" w:rsidRDefault="00A90D9E" w:rsidP="00C373F1">
            <w:r w:rsidRPr="00831A9F">
              <w:t>ES6</w:t>
            </w:r>
          </w:p>
        </w:tc>
        <w:tc>
          <w:tcPr>
            <w:tcW w:w="1164" w:type="dxa"/>
          </w:tcPr>
          <w:p w:rsidR="00A90D9E" w:rsidRPr="00831A9F" w:rsidRDefault="00A90D9E" w:rsidP="00C373F1">
            <w:r w:rsidRPr="00831A9F">
              <w:t>F</w:t>
            </w:r>
          </w:p>
        </w:tc>
        <w:tc>
          <w:tcPr>
            <w:tcW w:w="1164" w:type="dxa"/>
          </w:tcPr>
          <w:p w:rsidR="00A90D9E" w:rsidRPr="00831A9F" w:rsidRDefault="00A90D9E" w:rsidP="00C373F1">
            <w:r w:rsidRPr="00831A9F">
              <w:t>21</w:t>
            </w:r>
          </w:p>
        </w:tc>
        <w:tc>
          <w:tcPr>
            <w:tcW w:w="1274" w:type="dxa"/>
          </w:tcPr>
          <w:p w:rsidR="00A90D9E" w:rsidRPr="00831A9F" w:rsidRDefault="00A90D9E" w:rsidP="00C373F1">
            <w:r w:rsidRPr="00831A9F">
              <w:t>&lt; 20</w:t>
            </w:r>
          </w:p>
        </w:tc>
        <w:tc>
          <w:tcPr>
            <w:tcW w:w="1165" w:type="dxa"/>
          </w:tcPr>
          <w:p w:rsidR="00A90D9E" w:rsidRPr="00831A9F" w:rsidRDefault="00A90D9E" w:rsidP="00C373F1">
            <w:r w:rsidRPr="00831A9F">
              <w:t>554</w:t>
            </w:r>
          </w:p>
        </w:tc>
        <w:tc>
          <w:tcPr>
            <w:tcW w:w="1168" w:type="dxa"/>
          </w:tcPr>
          <w:p w:rsidR="00A90D9E" w:rsidRPr="00831A9F" w:rsidRDefault="00A90D9E" w:rsidP="00C373F1">
            <w:r w:rsidRPr="00831A9F">
              <w:t>HLA-B*57</w:t>
            </w:r>
          </w:p>
        </w:tc>
        <w:tc>
          <w:tcPr>
            <w:tcW w:w="1157" w:type="dxa"/>
          </w:tcPr>
          <w:p w:rsidR="00A90D9E" w:rsidRDefault="00A90D9E" w:rsidP="00C373F1">
            <w:r>
              <w:t>605</w:t>
            </w:r>
          </w:p>
        </w:tc>
        <w:tc>
          <w:tcPr>
            <w:tcW w:w="1157" w:type="dxa"/>
          </w:tcPr>
          <w:p w:rsidR="00A90D9E" w:rsidRDefault="00982EFB" w:rsidP="00C373F1">
            <w:r>
              <w:t>3560</w:t>
            </w:r>
          </w:p>
        </w:tc>
        <w:tc>
          <w:tcPr>
            <w:tcW w:w="1158" w:type="dxa"/>
          </w:tcPr>
          <w:p w:rsidR="00A90D9E" w:rsidRDefault="00D84FA8" w:rsidP="00C373F1">
            <w:r>
              <w:t>4165</w:t>
            </w:r>
          </w:p>
        </w:tc>
      </w:tr>
      <w:tr w:rsidR="00A90D9E" w:rsidTr="00A90D9E">
        <w:tc>
          <w:tcPr>
            <w:tcW w:w="1161" w:type="dxa"/>
          </w:tcPr>
          <w:p w:rsidR="00A90D9E" w:rsidRPr="00831A9F" w:rsidRDefault="00A90D9E" w:rsidP="00C373F1">
            <w:r w:rsidRPr="00831A9F">
              <w:t>ES9</w:t>
            </w:r>
          </w:p>
        </w:tc>
        <w:tc>
          <w:tcPr>
            <w:tcW w:w="1164" w:type="dxa"/>
          </w:tcPr>
          <w:p w:rsidR="00A90D9E" w:rsidRPr="00831A9F" w:rsidRDefault="00A90D9E" w:rsidP="00C373F1">
            <w:r w:rsidRPr="00831A9F">
              <w:t>F</w:t>
            </w:r>
          </w:p>
        </w:tc>
        <w:tc>
          <w:tcPr>
            <w:tcW w:w="1164" w:type="dxa"/>
          </w:tcPr>
          <w:p w:rsidR="00A90D9E" w:rsidRPr="00831A9F" w:rsidRDefault="00A90D9E" w:rsidP="00C373F1">
            <w:r w:rsidRPr="00831A9F">
              <w:t>16</w:t>
            </w:r>
          </w:p>
        </w:tc>
        <w:tc>
          <w:tcPr>
            <w:tcW w:w="1274" w:type="dxa"/>
          </w:tcPr>
          <w:p w:rsidR="00A90D9E" w:rsidRPr="00831A9F" w:rsidRDefault="00A90D9E" w:rsidP="00C373F1">
            <w:r w:rsidRPr="00831A9F">
              <w:t>&lt; 20</w:t>
            </w:r>
          </w:p>
        </w:tc>
        <w:tc>
          <w:tcPr>
            <w:tcW w:w="1165" w:type="dxa"/>
          </w:tcPr>
          <w:p w:rsidR="00A90D9E" w:rsidRPr="00831A9F" w:rsidRDefault="00A90D9E" w:rsidP="00C373F1">
            <w:r w:rsidRPr="00831A9F">
              <w:t>798</w:t>
            </w:r>
          </w:p>
        </w:tc>
        <w:tc>
          <w:tcPr>
            <w:tcW w:w="1168" w:type="dxa"/>
          </w:tcPr>
          <w:p w:rsidR="00A90D9E" w:rsidRPr="00831A9F" w:rsidRDefault="00A90D9E" w:rsidP="00C373F1">
            <w:r w:rsidRPr="00831A9F">
              <w:t>HLA-B*27</w:t>
            </w:r>
          </w:p>
          <w:p w:rsidR="00A90D9E" w:rsidRPr="00831A9F" w:rsidRDefault="00A90D9E" w:rsidP="00C373F1">
            <w:r w:rsidRPr="00831A9F">
              <w:t>HLA-B*57</w:t>
            </w:r>
          </w:p>
        </w:tc>
        <w:tc>
          <w:tcPr>
            <w:tcW w:w="1157" w:type="dxa"/>
          </w:tcPr>
          <w:p w:rsidR="00A90D9E" w:rsidRDefault="00A90D9E" w:rsidP="00C373F1">
            <w:r>
              <w:t>1250</w:t>
            </w:r>
          </w:p>
        </w:tc>
        <w:tc>
          <w:tcPr>
            <w:tcW w:w="1157" w:type="dxa"/>
          </w:tcPr>
          <w:p w:rsidR="00A90D9E" w:rsidRDefault="00982EFB" w:rsidP="00C373F1">
            <w:r>
              <w:t>560</w:t>
            </w:r>
          </w:p>
        </w:tc>
        <w:tc>
          <w:tcPr>
            <w:tcW w:w="1158" w:type="dxa"/>
          </w:tcPr>
          <w:p w:rsidR="00A90D9E" w:rsidRDefault="00D84FA8" w:rsidP="00C373F1">
            <w:r>
              <w:t>1810</w:t>
            </w:r>
          </w:p>
        </w:tc>
      </w:tr>
      <w:tr w:rsidR="00A90D9E" w:rsidTr="00A90D9E">
        <w:tc>
          <w:tcPr>
            <w:tcW w:w="1161" w:type="dxa"/>
          </w:tcPr>
          <w:p w:rsidR="00A90D9E" w:rsidRPr="00831A9F" w:rsidRDefault="00A90D9E" w:rsidP="00C373F1">
            <w:r w:rsidRPr="00831A9F">
              <w:t>ES22</w:t>
            </w:r>
          </w:p>
        </w:tc>
        <w:tc>
          <w:tcPr>
            <w:tcW w:w="1164" w:type="dxa"/>
          </w:tcPr>
          <w:p w:rsidR="00A90D9E" w:rsidRPr="00831A9F" w:rsidRDefault="00A90D9E" w:rsidP="00C373F1">
            <w:r w:rsidRPr="00831A9F">
              <w:t>M</w:t>
            </w:r>
          </w:p>
        </w:tc>
        <w:tc>
          <w:tcPr>
            <w:tcW w:w="1164" w:type="dxa"/>
          </w:tcPr>
          <w:p w:rsidR="00A90D9E" w:rsidRPr="00831A9F" w:rsidRDefault="00A90D9E" w:rsidP="00C373F1">
            <w:r w:rsidRPr="00831A9F">
              <w:t>7</w:t>
            </w:r>
          </w:p>
        </w:tc>
        <w:tc>
          <w:tcPr>
            <w:tcW w:w="1274" w:type="dxa"/>
          </w:tcPr>
          <w:p w:rsidR="00A90D9E" w:rsidRPr="00831A9F" w:rsidRDefault="00A90D9E" w:rsidP="00C373F1">
            <w:r w:rsidRPr="00831A9F">
              <w:t>&lt; 20</w:t>
            </w:r>
          </w:p>
        </w:tc>
        <w:tc>
          <w:tcPr>
            <w:tcW w:w="1165" w:type="dxa"/>
          </w:tcPr>
          <w:p w:rsidR="00A90D9E" w:rsidRPr="00831A9F" w:rsidRDefault="00A90D9E" w:rsidP="00C373F1">
            <w:r w:rsidRPr="00831A9F">
              <w:t>1063</w:t>
            </w:r>
          </w:p>
        </w:tc>
        <w:tc>
          <w:tcPr>
            <w:tcW w:w="1168" w:type="dxa"/>
          </w:tcPr>
          <w:p w:rsidR="00A90D9E" w:rsidRPr="00831A9F" w:rsidRDefault="00A90D9E" w:rsidP="00C373F1">
            <w:r w:rsidRPr="00831A9F">
              <w:t>HLA-B*57</w:t>
            </w:r>
          </w:p>
        </w:tc>
        <w:tc>
          <w:tcPr>
            <w:tcW w:w="1157" w:type="dxa"/>
          </w:tcPr>
          <w:p w:rsidR="00A90D9E" w:rsidRDefault="00D84FA8" w:rsidP="00C373F1">
            <w:r>
              <w:t>NA</w:t>
            </w:r>
          </w:p>
        </w:tc>
        <w:tc>
          <w:tcPr>
            <w:tcW w:w="1157" w:type="dxa"/>
          </w:tcPr>
          <w:p w:rsidR="00A90D9E" w:rsidRDefault="00D84FA8" w:rsidP="00C373F1">
            <w:r>
              <w:t>NA</w:t>
            </w:r>
          </w:p>
        </w:tc>
        <w:tc>
          <w:tcPr>
            <w:tcW w:w="1158" w:type="dxa"/>
          </w:tcPr>
          <w:p w:rsidR="00A90D9E" w:rsidRDefault="00A90D9E" w:rsidP="00C373F1"/>
        </w:tc>
      </w:tr>
      <w:tr w:rsidR="00A90D9E" w:rsidTr="00A90D9E">
        <w:tc>
          <w:tcPr>
            <w:tcW w:w="1161" w:type="dxa"/>
          </w:tcPr>
          <w:p w:rsidR="00A90D9E" w:rsidRPr="00831A9F" w:rsidRDefault="00A90D9E" w:rsidP="00C373F1">
            <w:r w:rsidRPr="00831A9F">
              <w:t>ES24</w:t>
            </w:r>
          </w:p>
        </w:tc>
        <w:tc>
          <w:tcPr>
            <w:tcW w:w="1164" w:type="dxa"/>
          </w:tcPr>
          <w:p w:rsidR="00A90D9E" w:rsidRPr="00831A9F" w:rsidRDefault="00A90D9E" w:rsidP="00C373F1">
            <w:r w:rsidRPr="00831A9F">
              <w:t>M</w:t>
            </w:r>
          </w:p>
        </w:tc>
        <w:tc>
          <w:tcPr>
            <w:tcW w:w="1164" w:type="dxa"/>
          </w:tcPr>
          <w:p w:rsidR="00A90D9E" w:rsidRPr="00831A9F" w:rsidRDefault="00A90D9E" w:rsidP="00C373F1">
            <w:r w:rsidRPr="00831A9F">
              <w:t>4</w:t>
            </w:r>
          </w:p>
        </w:tc>
        <w:tc>
          <w:tcPr>
            <w:tcW w:w="1274" w:type="dxa"/>
          </w:tcPr>
          <w:p w:rsidR="00A90D9E" w:rsidRPr="00831A9F" w:rsidRDefault="00A90D9E" w:rsidP="00C373F1">
            <w:r w:rsidRPr="00831A9F">
              <w:t>&lt; 20</w:t>
            </w:r>
          </w:p>
        </w:tc>
        <w:tc>
          <w:tcPr>
            <w:tcW w:w="1165" w:type="dxa"/>
          </w:tcPr>
          <w:p w:rsidR="00A90D9E" w:rsidRPr="00831A9F" w:rsidRDefault="00A90D9E" w:rsidP="00C373F1">
            <w:r w:rsidRPr="00831A9F">
              <w:t>1742</w:t>
            </w:r>
          </w:p>
        </w:tc>
        <w:tc>
          <w:tcPr>
            <w:tcW w:w="1168" w:type="dxa"/>
          </w:tcPr>
          <w:p w:rsidR="00A90D9E" w:rsidRPr="00831A9F" w:rsidRDefault="00A90D9E" w:rsidP="00C373F1">
            <w:r w:rsidRPr="00831A9F">
              <w:t>HLA-B*57</w:t>
            </w:r>
          </w:p>
        </w:tc>
        <w:tc>
          <w:tcPr>
            <w:tcW w:w="1157" w:type="dxa"/>
          </w:tcPr>
          <w:p w:rsidR="00A90D9E" w:rsidRDefault="00D84FA8" w:rsidP="00C373F1">
            <w:r>
              <w:t>2190</w:t>
            </w:r>
          </w:p>
        </w:tc>
        <w:tc>
          <w:tcPr>
            <w:tcW w:w="1157" w:type="dxa"/>
          </w:tcPr>
          <w:p w:rsidR="00A90D9E" w:rsidRDefault="00D84FA8" w:rsidP="00C373F1">
            <w:r>
              <w:t>350</w:t>
            </w:r>
          </w:p>
        </w:tc>
        <w:tc>
          <w:tcPr>
            <w:tcW w:w="1158" w:type="dxa"/>
          </w:tcPr>
          <w:p w:rsidR="00A90D9E" w:rsidRDefault="00D84FA8" w:rsidP="00C373F1">
            <w:r>
              <w:t>2540</w:t>
            </w:r>
            <w:bookmarkStart w:id="0" w:name="_GoBack"/>
            <w:bookmarkEnd w:id="0"/>
          </w:p>
        </w:tc>
      </w:tr>
      <w:tr w:rsidR="00A90D9E" w:rsidTr="00A90D9E">
        <w:tc>
          <w:tcPr>
            <w:tcW w:w="1161" w:type="dxa"/>
          </w:tcPr>
          <w:p w:rsidR="00A90D9E" w:rsidRPr="00831A9F" w:rsidRDefault="00A90D9E" w:rsidP="00C373F1">
            <w:r w:rsidRPr="00831A9F">
              <w:t>ES31</w:t>
            </w:r>
          </w:p>
        </w:tc>
        <w:tc>
          <w:tcPr>
            <w:tcW w:w="1164" w:type="dxa"/>
          </w:tcPr>
          <w:p w:rsidR="00A90D9E" w:rsidRPr="00831A9F" w:rsidRDefault="00A90D9E" w:rsidP="00C373F1">
            <w:r w:rsidRPr="00831A9F">
              <w:t>F</w:t>
            </w:r>
          </w:p>
        </w:tc>
        <w:tc>
          <w:tcPr>
            <w:tcW w:w="1164" w:type="dxa"/>
          </w:tcPr>
          <w:p w:rsidR="00A90D9E" w:rsidRPr="00831A9F" w:rsidRDefault="00A90D9E" w:rsidP="00C373F1">
            <w:r w:rsidRPr="00831A9F">
              <w:t>7</w:t>
            </w:r>
          </w:p>
        </w:tc>
        <w:tc>
          <w:tcPr>
            <w:tcW w:w="1274" w:type="dxa"/>
          </w:tcPr>
          <w:p w:rsidR="00A90D9E" w:rsidRPr="00831A9F" w:rsidRDefault="00A90D9E" w:rsidP="00C373F1">
            <w:r w:rsidRPr="00831A9F">
              <w:t xml:space="preserve"> &lt; 20</w:t>
            </w:r>
          </w:p>
        </w:tc>
        <w:tc>
          <w:tcPr>
            <w:tcW w:w="1165" w:type="dxa"/>
          </w:tcPr>
          <w:p w:rsidR="00A90D9E" w:rsidRPr="00831A9F" w:rsidRDefault="00A90D9E" w:rsidP="00C373F1">
            <w:r w:rsidRPr="00831A9F">
              <w:t>1037</w:t>
            </w:r>
          </w:p>
        </w:tc>
        <w:tc>
          <w:tcPr>
            <w:tcW w:w="1168" w:type="dxa"/>
          </w:tcPr>
          <w:p w:rsidR="00A90D9E" w:rsidRPr="00831A9F" w:rsidRDefault="00A90D9E" w:rsidP="00C373F1">
            <w:r w:rsidRPr="00831A9F">
              <w:t>HLA-B*27</w:t>
            </w:r>
          </w:p>
          <w:p w:rsidR="00A90D9E" w:rsidRPr="00831A9F" w:rsidRDefault="00A90D9E" w:rsidP="00C373F1">
            <w:r w:rsidRPr="00831A9F">
              <w:t>HLA-B*58</w:t>
            </w:r>
          </w:p>
        </w:tc>
        <w:tc>
          <w:tcPr>
            <w:tcW w:w="1157" w:type="dxa"/>
          </w:tcPr>
          <w:p w:rsidR="00A90D9E" w:rsidRDefault="00D84FA8" w:rsidP="00C373F1">
            <w:r>
              <w:t>NA</w:t>
            </w:r>
          </w:p>
        </w:tc>
        <w:tc>
          <w:tcPr>
            <w:tcW w:w="1157" w:type="dxa"/>
          </w:tcPr>
          <w:p w:rsidR="00A90D9E" w:rsidRDefault="00D84FA8" w:rsidP="00C373F1">
            <w:r>
              <w:t>NA</w:t>
            </w:r>
          </w:p>
        </w:tc>
        <w:tc>
          <w:tcPr>
            <w:tcW w:w="1158" w:type="dxa"/>
          </w:tcPr>
          <w:p w:rsidR="00A90D9E" w:rsidRDefault="00A90D9E" w:rsidP="00C373F1"/>
        </w:tc>
      </w:tr>
      <w:tr w:rsidR="00A90D9E" w:rsidTr="00A90D9E">
        <w:tc>
          <w:tcPr>
            <w:tcW w:w="1161" w:type="dxa"/>
          </w:tcPr>
          <w:p w:rsidR="00A90D9E" w:rsidRPr="00831A9F" w:rsidRDefault="00A90D9E" w:rsidP="00C373F1">
            <w:r w:rsidRPr="00831A9F">
              <w:t>VC10</w:t>
            </w:r>
          </w:p>
        </w:tc>
        <w:tc>
          <w:tcPr>
            <w:tcW w:w="1164" w:type="dxa"/>
          </w:tcPr>
          <w:p w:rsidR="00A90D9E" w:rsidRPr="00831A9F" w:rsidRDefault="00A90D9E" w:rsidP="00C373F1">
            <w:r w:rsidRPr="00831A9F">
              <w:t>M</w:t>
            </w:r>
          </w:p>
        </w:tc>
        <w:tc>
          <w:tcPr>
            <w:tcW w:w="1164" w:type="dxa"/>
          </w:tcPr>
          <w:p w:rsidR="00A90D9E" w:rsidRPr="00831A9F" w:rsidRDefault="00A90D9E" w:rsidP="00C373F1">
            <w:r w:rsidRPr="00831A9F">
              <w:t>13</w:t>
            </w:r>
          </w:p>
        </w:tc>
        <w:tc>
          <w:tcPr>
            <w:tcW w:w="1274" w:type="dxa"/>
          </w:tcPr>
          <w:p w:rsidR="00A90D9E" w:rsidRPr="00831A9F" w:rsidRDefault="00A90D9E" w:rsidP="00C373F1">
            <w:r w:rsidRPr="00831A9F">
              <w:t>383</w:t>
            </w:r>
          </w:p>
        </w:tc>
        <w:tc>
          <w:tcPr>
            <w:tcW w:w="1165" w:type="dxa"/>
          </w:tcPr>
          <w:p w:rsidR="00A90D9E" w:rsidRPr="00831A9F" w:rsidRDefault="00A90D9E" w:rsidP="00C373F1">
            <w:r w:rsidRPr="00831A9F">
              <w:t>531</w:t>
            </w:r>
          </w:p>
        </w:tc>
        <w:tc>
          <w:tcPr>
            <w:tcW w:w="1168" w:type="dxa"/>
          </w:tcPr>
          <w:p w:rsidR="00A90D9E" w:rsidRPr="00831A9F" w:rsidRDefault="00A90D9E" w:rsidP="00C373F1">
            <w:r w:rsidRPr="00831A9F">
              <w:t>HLA-B*57</w:t>
            </w:r>
          </w:p>
        </w:tc>
        <w:tc>
          <w:tcPr>
            <w:tcW w:w="1157" w:type="dxa"/>
          </w:tcPr>
          <w:p w:rsidR="00A90D9E" w:rsidRDefault="00D84FA8" w:rsidP="00C373F1">
            <w:r>
              <w:t>NA</w:t>
            </w:r>
          </w:p>
        </w:tc>
        <w:tc>
          <w:tcPr>
            <w:tcW w:w="1157" w:type="dxa"/>
          </w:tcPr>
          <w:p w:rsidR="00A90D9E" w:rsidRDefault="00D84FA8" w:rsidP="00C373F1">
            <w:r>
              <w:t>NA</w:t>
            </w:r>
          </w:p>
        </w:tc>
        <w:tc>
          <w:tcPr>
            <w:tcW w:w="1158" w:type="dxa"/>
          </w:tcPr>
          <w:p w:rsidR="00A90D9E" w:rsidRDefault="00A90D9E" w:rsidP="00C373F1"/>
        </w:tc>
      </w:tr>
      <w:tr w:rsidR="00A90D9E" w:rsidTr="00A90D9E">
        <w:tc>
          <w:tcPr>
            <w:tcW w:w="1161" w:type="dxa"/>
          </w:tcPr>
          <w:p w:rsidR="00A90D9E" w:rsidRDefault="00A90D9E" w:rsidP="00C373F1"/>
        </w:tc>
        <w:tc>
          <w:tcPr>
            <w:tcW w:w="1164" w:type="dxa"/>
          </w:tcPr>
          <w:p w:rsidR="00A90D9E" w:rsidRDefault="00A90D9E" w:rsidP="00C373F1"/>
        </w:tc>
        <w:tc>
          <w:tcPr>
            <w:tcW w:w="1164" w:type="dxa"/>
          </w:tcPr>
          <w:p w:rsidR="00A90D9E" w:rsidRDefault="00A90D9E" w:rsidP="00C373F1"/>
        </w:tc>
        <w:tc>
          <w:tcPr>
            <w:tcW w:w="1274" w:type="dxa"/>
          </w:tcPr>
          <w:p w:rsidR="00A90D9E" w:rsidRDefault="00A90D9E" w:rsidP="00C373F1"/>
        </w:tc>
        <w:tc>
          <w:tcPr>
            <w:tcW w:w="1165" w:type="dxa"/>
          </w:tcPr>
          <w:p w:rsidR="00A90D9E" w:rsidRDefault="00A90D9E" w:rsidP="00C373F1"/>
        </w:tc>
        <w:tc>
          <w:tcPr>
            <w:tcW w:w="1168" w:type="dxa"/>
          </w:tcPr>
          <w:p w:rsidR="00A90D9E" w:rsidRDefault="00A90D9E" w:rsidP="00C373F1"/>
        </w:tc>
        <w:tc>
          <w:tcPr>
            <w:tcW w:w="1157" w:type="dxa"/>
          </w:tcPr>
          <w:p w:rsidR="00A90D9E" w:rsidRDefault="00A90D9E" w:rsidP="00C373F1"/>
        </w:tc>
        <w:tc>
          <w:tcPr>
            <w:tcW w:w="1157" w:type="dxa"/>
          </w:tcPr>
          <w:p w:rsidR="00A90D9E" w:rsidRDefault="00A90D9E" w:rsidP="00C373F1"/>
        </w:tc>
        <w:tc>
          <w:tcPr>
            <w:tcW w:w="1158" w:type="dxa"/>
          </w:tcPr>
          <w:p w:rsidR="00A90D9E" w:rsidRDefault="00A90D9E" w:rsidP="00C373F1"/>
        </w:tc>
      </w:tr>
    </w:tbl>
    <w:p w:rsidR="008C1D67" w:rsidRDefault="00D84FA8"/>
    <w:sectPr w:rsidR="008C1D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73F1"/>
    <w:rsid w:val="00174D8F"/>
    <w:rsid w:val="004D34EE"/>
    <w:rsid w:val="00982EFB"/>
    <w:rsid w:val="00A90D9E"/>
    <w:rsid w:val="00BA4F5F"/>
    <w:rsid w:val="00C373F1"/>
    <w:rsid w:val="00D84FA8"/>
    <w:rsid w:val="00E40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52E528"/>
  <w15:chartTrackingRefBased/>
  <w15:docId w15:val="{282141E9-8BE4-4EB6-B2D5-00FA48AAD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73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Blankson</dc:creator>
  <cp:keywords/>
  <dc:description/>
  <cp:lastModifiedBy>Joel Blankson</cp:lastModifiedBy>
  <cp:revision>1</cp:revision>
  <dcterms:created xsi:type="dcterms:W3CDTF">2020-02-21T19:36:00Z</dcterms:created>
  <dcterms:modified xsi:type="dcterms:W3CDTF">2020-02-21T23:05:00Z</dcterms:modified>
</cp:coreProperties>
</file>